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005079" w14:textId="0344E46B" w:rsidR="00E3148C" w:rsidRPr="00E3148C" w:rsidRDefault="00E3148C" w:rsidP="00E3148C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3148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Pr="00E3148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E3148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E3148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E3148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E3148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E3148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Literature search strategy.</w:t>
      </w:r>
    </w:p>
    <w:tbl>
      <w:tblPr>
        <w:tblStyle w:val="TableGrid"/>
        <w:tblW w:w="12070" w:type="dxa"/>
        <w:tblInd w:w="-1335" w:type="dxa"/>
        <w:tblLook w:val="04A0" w:firstRow="1" w:lastRow="0" w:firstColumn="1" w:lastColumn="0" w:noHBand="0" w:noVBand="1"/>
      </w:tblPr>
      <w:tblGrid>
        <w:gridCol w:w="5470"/>
        <w:gridCol w:w="1650"/>
        <w:gridCol w:w="1650"/>
        <w:gridCol w:w="1650"/>
        <w:gridCol w:w="1650"/>
      </w:tblGrid>
      <w:tr w:rsidR="0012198B" w:rsidRPr="0012198B" w14:paraId="2F2C3356" w14:textId="77777777" w:rsidTr="000541BD">
        <w:trPr>
          <w:trHeight w:val="571"/>
        </w:trPr>
        <w:tc>
          <w:tcPr>
            <w:tcW w:w="5470" w:type="dxa"/>
            <w:tcBorders>
              <w:left w:val="nil"/>
              <w:bottom w:val="single" w:sz="4" w:space="0" w:color="auto"/>
              <w:right w:val="nil"/>
            </w:tcBorders>
          </w:tcPr>
          <w:p w14:paraId="7EA64EAC" w14:textId="149FB20F" w:rsidR="0012198B" w:rsidRPr="0012198B" w:rsidRDefault="0012198B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</w:t>
            </w:r>
            <w:r w:rsidR="00F70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itle, Abstract, and Keywords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14:paraId="4D251040" w14:textId="1A4CBA95" w:rsidR="0012198B" w:rsidRPr="0012198B" w:rsidRDefault="0012198B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14:paraId="21ED3328" w14:textId="0C9EAB71" w:rsidR="0012198B" w:rsidRPr="0012198B" w:rsidRDefault="0012198B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14:paraId="23D03915" w14:textId="5235164C" w:rsidR="0012198B" w:rsidRPr="0012198B" w:rsidRDefault="0012198B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14:paraId="062AB346" w14:textId="3E23C234" w:rsidR="0012198B" w:rsidRPr="0012198B" w:rsidRDefault="0012198B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12198B" w:rsidRPr="0012198B" w14:paraId="3A707E3E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4DBA38D7" w14:textId="595E1664" w:rsidR="0012198B" w:rsidRPr="0012198B" w:rsidRDefault="00463A74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s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AND “Apical Papilla” AND “Stem Cell*” 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C237EB2" w14:textId="7AD5F0BB" w:rsidR="0012198B" w:rsidRPr="0012198B" w:rsidRDefault="00953EF1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8C076C2" w14:textId="049F0789" w:rsidR="0012198B" w:rsidRPr="0012198B" w:rsidRDefault="00953EF1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0A98F9AD" w14:textId="28A71CE7" w:rsidR="0012198B" w:rsidRPr="0012198B" w:rsidRDefault="00953EF1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9AF0571" w14:textId="66972700" w:rsidR="0012198B" w:rsidRPr="0012198B" w:rsidRDefault="00953EF1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12198B" w:rsidRPr="0012198B" w14:paraId="18665685" w14:textId="77777777" w:rsidTr="000541BD">
        <w:trPr>
          <w:trHeight w:val="571"/>
        </w:trPr>
        <w:tc>
          <w:tcPr>
            <w:tcW w:w="5470" w:type="dxa"/>
            <w:tcBorders>
              <w:left w:val="nil"/>
              <w:right w:val="nil"/>
            </w:tcBorders>
          </w:tcPr>
          <w:p w14:paraId="08A7E13A" w14:textId="79B96ED2" w:rsidR="0012198B" w:rsidRPr="0012198B" w:rsidRDefault="00463A74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tracellular Vesic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” AND “Apical Papilla” AND “Stem Cell*”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B78133D" w14:textId="33FEF1A7" w:rsidR="0012198B" w:rsidRPr="0012198B" w:rsidRDefault="00953EF1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3886C23C" w14:textId="56896138" w:rsidR="0012198B" w:rsidRPr="0012198B" w:rsidRDefault="00953EF1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4D63EAE" w14:textId="5676ABE0" w:rsidR="0012198B" w:rsidRPr="0012198B" w:rsidRDefault="00953EF1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4A2F6C9B" w14:textId="15A5FC50" w:rsidR="0012198B" w:rsidRPr="0012198B" w:rsidRDefault="00953EF1" w:rsidP="001219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63A74" w:rsidRPr="0012198B" w14:paraId="78918915" w14:textId="77777777" w:rsidTr="000541BD">
        <w:trPr>
          <w:trHeight w:val="571"/>
        </w:trPr>
        <w:tc>
          <w:tcPr>
            <w:tcW w:w="5470" w:type="dxa"/>
            <w:tcBorders>
              <w:left w:val="nil"/>
              <w:right w:val="nil"/>
            </w:tcBorders>
          </w:tcPr>
          <w:p w14:paraId="2911E87C" w14:textId="77407E5B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s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” AND 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ntal Follic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AND “Stem Cell*” 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F10B16B" w14:textId="73CEEB2F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E731D94" w14:textId="64215B97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11428A17" w14:textId="6EC390E3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40B8473B" w14:textId="2BCEE959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63A74" w:rsidRPr="0012198B" w14:paraId="7B4D394B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0244E4FE" w14:textId="3C752036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Extracellular Vesicle*” AND “Dental Follicle” AND “Stem Cell*”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8118937" w14:textId="3A39C949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43C9CB83" w14:textId="55EBCF48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F914AD7" w14:textId="527BEE39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3F0E34F" w14:textId="54E32E26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463A74" w:rsidRPr="0012198B" w14:paraId="6204C0B2" w14:textId="77777777" w:rsidTr="000541BD">
        <w:trPr>
          <w:trHeight w:val="571"/>
        </w:trPr>
        <w:tc>
          <w:tcPr>
            <w:tcW w:w="5470" w:type="dxa"/>
            <w:tcBorders>
              <w:left w:val="nil"/>
              <w:right w:val="nil"/>
            </w:tcBorders>
          </w:tcPr>
          <w:p w14:paraId="5C9BEC27" w14:textId="2522D876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s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” AND 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ingival Mesenchy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AND “Stem Cell*” 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4BF8263" w14:textId="734FD831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1F9F139" w14:textId="19171A38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0CA7E8B5" w14:textId="3BC8A120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09728CB" w14:textId="62354FFC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63A74" w:rsidRPr="0012198B" w14:paraId="4D9E3188" w14:textId="77777777" w:rsidTr="000541BD">
        <w:trPr>
          <w:trHeight w:val="571"/>
        </w:trPr>
        <w:tc>
          <w:tcPr>
            <w:tcW w:w="5470" w:type="dxa"/>
            <w:tcBorders>
              <w:left w:val="nil"/>
              <w:right w:val="nil"/>
            </w:tcBorders>
          </w:tcPr>
          <w:p w14:paraId="6B615B68" w14:textId="17FEEC41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Extracellular Vesicle*” AND “Gingival Mesenchymal” AND “Stem Cell*”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10FC9075" w14:textId="3A808266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443E8CBB" w14:textId="6D3CBB68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EA9AC90" w14:textId="4F0C7059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3E4DE6DB" w14:textId="689E9043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63A74" w:rsidRPr="0012198B" w14:paraId="6D64B2FC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48DEFD4E" w14:textId="5B647922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s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” AND 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foli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SHED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“Stem Cell*” 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DA87D71" w14:textId="29AE812E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33E1254E" w14:textId="2A1C0BED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F60DF3A" w14:textId="22219B75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2608F43" w14:textId="1507B88F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463A74" w:rsidRPr="0012198B" w14:paraId="1680DDB2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01CE7CA5" w14:textId="5A774F5B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Extracellular Vesicle*” AND 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foli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SHED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“Stem Cell*”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9907226" w14:textId="357091F3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577FC17" w14:textId="078FCAD7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470ED87E" w14:textId="70FCBA37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1F944752" w14:textId="057331B9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463A74" w:rsidRPr="0012198B" w14:paraId="6908C50E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22016F99" w14:textId="3DD89289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s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” AND “</w:t>
            </w:r>
            <w:r w:rsidR="009F3484">
              <w:rPr>
                <w:rFonts w:ascii="Times New Roman" w:hAnsi="Times New Roman" w:cs="Times New Roman"/>
                <w:sz w:val="24"/>
                <w:szCs w:val="24"/>
              </w:rPr>
              <w:t>Periodontal Liga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AND “Stem Cell*” 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C22FC00" w14:textId="7F301DFB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52A6769" w14:textId="0746DB55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6CE180F" w14:textId="26C486A9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3B7DED63" w14:textId="1618125E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463A74" w:rsidRPr="0012198B" w14:paraId="1A717BB6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72C4AC99" w14:textId="17A40412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Extracellular Vesicle*” AND “</w:t>
            </w:r>
            <w:r w:rsidR="009F3484">
              <w:rPr>
                <w:rFonts w:ascii="Times New Roman" w:hAnsi="Times New Roman" w:cs="Times New Roman"/>
                <w:sz w:val="24"/>
                <w:szCs w:val="24"/>
              </w:rPr>
              <w:t>Periodontal Liga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AND “Stem Cell*”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E1E4F55" w14:textId="22C3AB25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BD6637E" w14:textId="7EDBAFE6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1AB3BD1B" w14:textId="609F5ECB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C6A70AC" w14:textId="1B46D0D8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463A74" w:rsidRPr="0012198B" w14:paraId="3B28947E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09E95499" w14:textId="58E122CD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s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” AND “</w:t>
            </w:r>
            <w:r w:rsidR="00952FCB">
              <w:rPr>
                <w:rFonts w:ascii="Times New Roman" w:hAnsi="Times New Roman" w:cs="Times New Roman"/>
                <w:sz w:val="24"/>
                <w:szCs w:val="24"/>
              </w:rPr>
              <w:t>Dental Pul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AND “Stem Cell*” 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75F165F" w14:textId="44559D2D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5EA1B77" w14:textId="56935AC0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312CA615" w14:textId="3EAFE906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18EC453B" w14:textId="7D9FDB75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</w:tr>
      <w:tr w:rsidR="00463A74" w:rsidRPr="0012198B" w14:paraId="6E8C5860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3249B97B" w14:textId="2C27868C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Extracellular Vesicle*” AND “</w:t>
            </w:r>
            <w:r w:rsidR="00952FCB">
              <w:rPr>
                <w:rFonts w:ascii="Times New Roman" w:hAnsi="Times New Roman" w:cs="Times New Roman"/>
                <w:sz w:val="24"/>
                <w:szCs w:val="24"/>
              </w:rPr>
              <w:t>Dental Pul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AND “Stem Cell*”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15D6432" w14:textId="51CDB0AA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06D9BB11" w14:textId="0E74EEE3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9EA3A0A" w14:textId="2911F126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9C17AAE" w14:textId="41A701D1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463A74" w:rsidRPr="0012198B" w14:paraId="25B15CAB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287F7CE0" w14:textId="5FCE84C2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s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” AND “</w:t>
            </w:r>
            <w:r w:rsidR="00952FCB">
              <w:rPr>
                <w:rFonts w:ascii="Times New Roman" w:hAnsi="Times New Roman" w:cs="Times New Roman"/>
                <w:sz w:val="24"/>
                <w:szCs w:val="24"/>
              </w:rPr>
              <w:t>Ja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AND “Stem Cell*” 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3DE65D70" w14:textId="305D01A4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499B7724" w14:textId="7B14CB50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C3677AB" w14:textId="67C8BAFD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0099C1ED" w14:textId="213DA450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63A74" w:rsidRPr="0012198B" w14:paraId="44C752B6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5D620EF1" w14:textId="767BBB27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Extracellular Vesicle*” AND “</w:t>
            </w:r>
            <w:r w:rsidR="00952FCB">
              <w:rPr>
                <w:rFonts w:ascii="Times New Roman" w:hAnsi="Times New Roman" w:cs="Times New Roman"/>
                <w:sz w:val="24"/>
                <w:szCs w:val="24"/>
              </w:rPr>
              <w:t>Ja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AND “Stem Cell*”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15E42C90" w14:textId="1ABA70BA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D8E5133" w14:textId="7D8349DC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07CDF6E9" w14:textId="30B58944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0385F2FC" w14:textId="54D56761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3A74" w:rsidRPr="0012198B" w14:paraId="414E72E6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6787E6CD" w14:textId="43EB7BB2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s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” AND “A</w:t>
            </w:r>
            <w:r w:rsidR="004A4954">
              <w:rPr>
                <w:rFonts w:ascii="Times New Roman" w:hAnsi="Times New Roman" w:cs="Times New Roman"/>
                <w:sz w:val="24"/>
                <w:szCs w:val="24"/>
              </w:rPr>
              <w:t>lveolar B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AND “Stem Cell*” 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3AE2A6D" w14:textId="55264D28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B9E7D47" w14:textId="52EBEFCD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A38D2EC" w14:textId="105E1C4D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100A889" w14:textId="0F3F1096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463A74" w:rsidRPr="0012198B" w14:paraId="58F26C21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2BE3FE4F" w14:textId="4AC5D505" w:rsidR="00463A74" w:rsidRPr="0012198B" w:rsidRDefault="00463A74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Extracellular Vesicle*” AND “</w:t>
            </w:r>
            <w:r w:rsidR="004A4954">
              <w:rPr>
                <w:rFonts w:ascii="Times New Roman" w:hAnsi="Times New Roman" w:cs="Times New Roman"/>
                <w:sz w:val="24"/>
                <w:szCs w:val="24"/>
              </w:rPr>
              <w:t>Alveolar B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AND “Stem Cell*”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49FECF2" w14:textId="47BA8DB8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651EE5B" w14:textId="3A331C6F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0320F38" w14:textId="247A41E7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4B7EC257" w14:textId="26AD4842" w:rsidR="00463A74" w:rsidRPr="0012198B" w:rsidRDefault="00953EF1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D815C5" w:rsidRPr="0012198B" w14:paraId="4D2C8531" w14:textId="77777777" w:rsidTr="000541BD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6B2AAD15" w14:textId="46B9D1D6" w:rsidR="00D815C5" w:rsidRPr="00D815C5" w:rsidRDefault="00D815C5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F3EE727" w14:textId="25612F8F" w:rsidR="00D815C5" w:rsidRPr="00D815C5" w:rsidRDefault="00D815C5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9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0B36ABFF" w14:textId="3826D9B7" w:rsidR="00D815C5" w:rsidRPr="00D815C5" w:rsidRDefault="00D815C5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9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4B710D88" w14:textId="278AD407" w:rsidR="00D815C5" w:rsidRPr="00D815C5" w:rsidRDefault="00D815C5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4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4B210794" w14:textId="3D75DDE4" w:rsidR="00D815C5" w:rsidRPr="00D815C5" w:rsidRDefault="00D815C5" w:rsidP="00463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42</w:t>
            </w:r>
          </w:p>
        </w:tc>
      </w:tr>
    </w:tbl>
    <w:p w14:paraId="0FD5FDDB" w14:textId="77777777" w:rsidR="00607903" w:rsidRPr="0012198B" w:rsidRDefault="00607903" w:rsidP="0012198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607903" w:rsidRPr="0012198B" w:rsidSect="00201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EwNDG2MDG0MDIyNzFX0lEKTi0uzszPAykwrAUACgLh9ywAAAA="/>
  </w:docVars>
  <w:rsids>
    <w:rsidRoot w:val="0012198B"/>
    <w:rsid w:val="0000724C"/>
    <w:rsid w:val="000541BD"/>
    <w:rsid w:val="0012198B"/>
    <w:rsid w:val="00201AAC"/>
    <w:rsid w:val="004158EC"/>
    <w:rsid w:val="00463A74"/>
    <w:rsid w:val="004A4954"/>
    <w:rsid w:val="00607903"/>
    <w:rsid w:val="006201DB"/>
    <w:rsid w:val="00710801"/>
    <w:rsid w:val="00907C27"/>
    <w:rsid w:val="00952FCB"/>
    <w:rsid w:val="00953EF1"/>
    <w:rsid w:val="009F3484"/>
    <w:rsid w:val="00B76301"/>
    <w:rsid w:val="00D815C5"/>
    <w:rsid w:val="00E3148C"/>
    <w:rsid w:val="00E775D4"/>
    <w:rsid w:val="00F7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ABF98"/>
  <w15:chartTrackingRefBased/>
  <w15:docId w15:val="{4585B88E-71B8-4CCE-A019-05A76FFF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19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9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9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9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9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9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9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9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9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9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9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9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9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9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9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9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9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9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9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9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9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9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9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9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9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9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9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148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Paras</dc:creator>
  <cp:keywords/>
  <dc:description/>
  <cp:lastModifiedBy>Ahmad, Paras</cp:lastModifiedBy>
  <cp:revision>15</cp:revision>
  <dcterms:created xsi:type="dcterms:W3CDTF">2024-10-31T02:13:00Z</dcterms:created>
  <dcterms:modified xsi:type="dcterms:W3CDTF">2024-10-31T02:29:00Z</dcterms:modified>
</cp:coreProperties>
</file>